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horzAnchor="page" w:tblpX="730" w:tblpY="568"/>
        <w:tblW w:w="53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5"/>
        <w:gridCol w:w="1015"/>
        <w:gridCol w:w="718"/>
        <w:gridCol w:w="715"/>
        <w:gridCol w:w="413"/>
        <w:gridCol w:w="1001"/>
        <w:gridCol w:w="718"/>
        <w:gridCol w:w="711"/>
        <w:gridCol w:w="385"/>
        <w:gridCol w:w="1158"/>
        <w:gridCol w:w="711"/>
        <w:gridCol w:w="567"/>
        <w:gridCol w:w="376"/>
        <w:gridCol w:w="998"/>
        <w:gridCol w:w="715"/>
        <w:gridCol w:w="693"/>
      </w:tblGrid>
      <w:tr w:rsidR="00DE3A19" w:rsidRPr="00724132" w14:paraId="17832C5C" w14:textId="77777777" w:rsidTr="00CE1570">
        <w:tc>
          <w:tcPr>
            <w:tcW w:w="1463" w:type="pct"/>
            <w:tcBorders>
              <w:top w:val="single" w:sz="4" w:space="0" w:color="auto"/>
            </w:tcBorders>
          </w:tcPr>
          <w:p w14:paraId="02473A88" w14:textId="77777777" w:rsidR="00DE3A19" w:rsidRPr="00724132" w:rsidRDefault="00DE3A19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67F817" w14:textId="5BDE9566" w:rsidR="00DE3A19" w:rsidRPr="00724132" w:rsidRDefault="00DE3A19" w:rsidP="00472E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on control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00A53882" w14:textId="77777777" w:rsidR="00DE3A19" w:rsidRPr="00724132" w:rsidRDefault="00DE3A19" w:rsidP="00472E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FE871B" w14:textId="78D79702" w:rsidR="00DE3A19" w:rsidRPr="00724132" w:rsidRDefault="00DE3A19" w:rsidP="00472E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7991C93B" w14:textId="77777777" w:rsidR="00DE3A19" w:rsidRPr="00724132" w:rsidRDefault="00DE3A19" w:rsidP="00472E3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91" w:type="pct"/>
            <w:gridSpan w:val="3"/>
            <w:tcBorders>
              <w:top w:val="single" w:sz="4" w:space="0" w:color="auto"/>
            </w:tcBorders>
          </w:tcPr>
          <w:p w14:paraId="36D0977E" w14:textId="6A0B0BBB" w:rsidR="00DE3A19" w:rsidRPr="00724132" w:rsidRDefault="00DE3A19" w:rsidP="00C36E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68E1E601" w14:textId="038C421A" w:rsidR="00DE3A19" w:rsidRPr="00724132" w:rsidRDefault="00DE3A19" w:rsidP="00C36E0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4191CD" w14:textId="68319DBF" w:rsidR="00DE3A19" w:rsidRPr="00724132" w:rsidRDefault="00DE3A19" w:rsidP="00122B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on planning</w:t>
            </w:r>
          </w:p>
        </w:tc>
      </w:tr>
      <w:tr w:rsidR="00E41104" w:rsidRPr="00724132" w14:paraId="3C6830BF" w14:textId="77777777" w:rsidTr="00C9565A">
        <w:trPr>
          <w:trHeight w:val="265"/>
        </w:trPr>
        <w:tc>
          <w:tcPr>
            <w:tcW w:w="1463" w:type="pct"/>
            <w:tcBorders>
              <w:bottom w:val="single" w:sz="4" w:space="0" w:color="auto"/>
            </w:tcBorders>
          </w:tcPr>
          <w:p w14:paraId="1E497275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2B8AC5A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1B8B4DE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25FF56A9" w14:textId="77777777" w:rsidR="00E41104" w:rsidRPr="003D2F7C" w:rsidRDefault="00E41104" w:rsidP="00E4110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R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4FAC49BC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1F959A46" w14:textId="01E2C61F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1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494C3543" w14:textId="22BF097C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1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0BA43046" w14:textId="2782A94C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0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R</w:t>
            </w: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34DC943E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D2FEBD0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02764383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</w:tcPr>
          <w:p w14:paraId="0E08ADDE" w14:textId="77777777" w:rsidR="00E41104" w:rsidRPr="003D2F7C" w:rsidRDefault="00E41104" w:rsidP="00E4110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R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7E02D6BE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DF5379A" w14:textId="77777777" w:rsidR="00E41104" w:rsidRPr="003D2F7C" w:rsidRDefault="00E41104" w:rsidP="00E41104"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5362DD18" w14:textId="77777777" w:rsidR="00E41104" w:rsidRPr="003D2F7C" w:rsidRDefault="00E41104" w:rsidP="00E41104">
            <w:pPr>
              <w:rPr>
                <w:i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12C8CCDF" w14:textId="77777777" w:rsidR="00E41104" w:rsidRPr="003D2F7C" w:rsidRDefault="00E41104" w:rsidP="00E41104">
            <w:pPr>
              <w:rPr>
                <w:i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R</w:t>
            </w:r>
          </w:p>
        </w:tc>
      </w:tr>
      <w:tr w:rsidR="00E41104" w:rsidRPr="00724132" w14:paraId="2651BE29" w14:textId="77777777" w:rsidTr="0012293D">
        <w:tc>
          <w:tcPr>
            <w:tcW w:w="1463" w:type="pct"/>
            <w:tcBorders>
              <w:top w:val="single" w:sz="4" w:space="0" w:color="auto"/>
            </w:tcBorders>
            <w:vAlign w:val="center"/>
          </w:tcPr>
          <w:p w14:paraId="0422EFE6" w14:textId="77777777" w:rsidR="00E41104" w:rsidRPr="003D2F7C" w:rsidRDefault="00E41104" w:rsidP="00E411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4B59FC3B" w14:textId="25DA9BC4" w:rsidR="00E41104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62E4DAE" w14:textId="2933600C" w:rsidR="00E41104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966FBC7" w14:textId="7AF76FD4" w:rsidR="00E41104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0ED5ECE5" w14:textId="77777777" w:rsidR="00E41104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FEDBA60" w14:textId="58866378" w:rsidR="00E41104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1E13BCA9" w14:textId="1EB2E69A" w:rsidR="00E41104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76395351" w14:textId="1DCD5D1F" w:rsidR="00E41104" w:rsidRPr="00E746B4" w:rsidRDefault="00E41104" w:rsidP="0012293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103E45E9" w14:textId="77777777" w:rsidR="00E41104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00CBC4F" w14:textId="707B43B4" w:rsidR="00E41104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="00AB74A9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43A0F32C" w14:textId="74F0153B" w:rsidR="00E41104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109DBBF9" w14:textId="0ED45589" w:rsidR="00E41104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14:paraId="0E4102E5" w14:textId="77777777" w:rsidR="00E41104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6F18D0F2" w14:textId="2AFA5E28" w:rsidR="00E41104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614D83D" w14:textId="419BB18F" w:rsidR="00E41104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08B86D9C" w14:textId="0CF79FA8" w:rsidR="00E41104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472E33" w:rsidRPr="00724132" w14:paraId="07289148" w14:textId="77777777" w:rsidTr="0012293D">
        <w:tc>
          <w:tcPr>
            <w:tcW w:w="1463" w:type="pct"/>
            <w:vAlign w:val="center"/>
          </w:tcPr>
          <w:p w14:paraId="28F8DF1F" w14:textId="77777777" w:rsidR="00472E33" w:rsidRPr="003D2F7C" w:rsidRDefault="00472E33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  <w:bookmarkStart w:id="0" w:name="_GoBack"/>
            <w:bookmarkEnd w:id="0"/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er </w:t>
            </w:r>
          </w:p>
        </w:tc>
        <w:tc>
          <w:tcPr>
            <w:tcW w:w="330" w:type="pct"/>
            <w:vAlign w:val="center"/>
          </w:tcPr>
          <w:p w14:paraId="6E9472E3" w14:textId="6096805E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7</w:t>
            </w:r>
          </w:p>
        </w:tc>
        <w:tc>
          <w:tcPr>
            <w:tcW w:w="233" w:type="pct"/>
            <w:vAlign w:val="center"/>
          </w:tcPr>
          <w:p w14:paraId="50086B5F" w14:textId="35AF5967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2" w:type="pct"/>
            <w:vAlign w:val="center"/>
          </w:tcPr>
          <w:p w14:paraId="6E0BED8E" w14:textId="6BABE192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4" w:type="pct"/>
            <w:vAlign w:val="center"/>
          </w:tcPr>
          <w:p w14:paraId="5AA55CD1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14E69E10" w14:textId="0BBBDEF4" w:rsidR="00472E33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41104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3" w:type="pct"/>
            <w:vAlign w:val="center"/>
          </w:tcPr>
          <w:p w14:paraId="6E4A8102" w14:textId="2CBE6199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31" w:type="pct"/>
            <w:vAlign w:val="center"/>
          </w:tcPr>
          <w:p w14:paraId="3B442895" w14:textId="6B2AD8CB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5" w:type="pct"/>
            <w:vAlign w:val="center"/>
          </w:tcPr>
          <w:p w14:paraId="40D5A389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5EEF9C94" w14:textId="1304CFD6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414A7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1" w:type="pct"/>
            <w:vAlign w:val="center"/>
          </w:tcPr>
          <w:p w14:paraId="2956C37E" w14:textId="396B70B2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4" w:type="pct"/>
            <w:vAlign w:val="center"/>
          </w:tcPr>
          <w:p w14:paraId="00967791" w14:textId="75612D00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2" w:type="pct"/>
            <w:vAlign w:val="center"/>
          </w:tcPr>
          <w:p w14:paraId="2775B165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923409D" w14:textId="1E636061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822AC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2" w:type="pct"/>
            <w:vAlign w:val="center"/>
          </w:tcPr>
          <w:p w14:paraId="0872B2F9" w14:textId="37A97B9F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25" w:type="pct"/>
            <w:vAlign w:val="center"/>
          </w:tcPr>
          <w:p w14:paraId="3348B3DA" w14:textId="7BF860F1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</w:tr>
      <w:tr w:rsidR="00472E33" w:rsidRPr="00724132" w14:paraId="58D7EADE" w14:textId="77777777" w:rsidTr="0012293D">
        <w:tc>
          <w:tcPr>
            <w:tcW w:w="1463" w:type="pct"/>
            <w:vAlign w:val="center"/>
          </w:tcPr>
          <w:p w14:paraId="3A5A3DE4" w14:textId="77777777" w:rsidR="00472E33" w:rsidRPr="003D2F7C" w:rsidRDefault="00472E33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30" w:type="pct"/>
            <w:vAlign w:val="center"/>
          </w:tcPr>
          <w:p w14:paraId="3305194A" w14:textId="71E695FE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3" w:type="pct"/>
            <w:vAlign w:val="center"/>
          </w:tcPr>
          <w:p w14:paraId="65A7EDF8" w14:textId="40BAFCB1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766124DF" w14:textId="623273DE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4" w:type="pct"/>
            <w:vAlign w:val="center"/>
          </w:tcPr>
          <w:p w14:paraId="07D080CB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64E98FEF" w14:textId="02F0C444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3" w:type="pct"/>
            <w:vAlign w:val="center"/>
          </w:tcPr>
          <w:p w14:paraId="6F43B9C2" w14:textId="364268E1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143A43EF" w14:textId="595F39BF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5" w:type="pct"/>
            <w:vAlign w:val="center"/>
          </w:tcPr>
          <w:p w14:paraId="1A4CF66D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15967BD5" w14:textId="57F9AA23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491951C0" w14:textId="69CF24AB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" w:type="pct"/>
            <w:vAlign w:val="center"/>
          </w:tcPr>
          <w:p w14:paraId="6B621581" w14:textId="5B742F44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2" w:type="pct"/>
            <w:vAlign w:val="center"/>
          </w:tcPr>
          <w:p w14:paraId="2CDFDF24" w14:textId="77777777" w:rsidR="00472E33" w:rsidRPr="00E746B4" w:rsidRDefault="00472E33" w:rsidP="001229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3802380" w14:textId="65752B66" w:rsidR="00472E33" w:rsidRPr="00E746B4" w:rsidRDefault="001822AC" w:rsidP="004209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2" w:type="pct"/>
            <w:vAlign w:val="center"/>
          </w:tcPr>
          <w:p w14:paraId="05DE9A8E" w14:textId="14978660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" w:type="pct"/>
            <w:vAlign w:val="center"/>
          </w:tcPr>
          <w:p w14:paraId="47DBDDC7" w14:textId="140AC0D5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472E33" w:rsidRPr="00724132" w14:paraId="42484A3E" w14:textId="77777777" w:rsidTr="0012293D">
        <w:trPr>
          <w:trHeight w:val="266"/>
        </w:trPr>
        <w:tc>
          <w:tcPr>
            <w:tcW w:w="1463" w:type="pct"/>
            <w:vAlign w:val="center"/>
          </w:tcPr>
          <w:p w14:paraId="6E5A1CBD" w14:textId="77777777" w:rsidR="00472E33" w:rsidRPr="003D2F7C" w:rsidRDefault="00472E33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x Time</w:t>
            </w:r>
          </w:p>
        </w:tc>
        <w:tc>
          <w:tcPr>
            <w:tcW w:w="330" w:type="pct"/>
            <w:vAlign w:val="center"/>
          </w:tcPr>
          <w:p w14:paraId="120D738D" w14:textId="08C78D10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233" w:type="pct"/>
            <w:vAlign w:val="center"/>
          </w:tcPr>
          <w:p w14:paraId="2916A97D" w14:textId="12D218F9" w:rsidR="00472E33" w:rsidRPr="00E746B4" w:rsidRDefault="00022375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2" w:type="pct"/>
            <w:vAlign w:val="center"/>
          </w:tcPr>
          <w:p w14:paraId="6570DBE7" w14:textId="2EC5DC42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4" w:type="pct"/>
            <w:vAlign w:val="center"/>
          </w:tcPr>
          <w:p w14:paraId="35B10F4D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64A4C367" w14:textId="4164FBCD" w:rsidR="00472E33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41104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233" w:type="pct"/>
            <w:vAlign w:val="center"/>
          </w:tcPr>
          <w:p w14:paraId="1FE93CBB" w14:textId="67EAD035" w:rsidR="00472E33" w:rsidRPr="00E746B4" w:rsidRDefault="0042097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164FB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164FB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1" w:type="pct"/>
            <w:vAlign w:val="center"/>
          </w:tcPr>
          <w:p w14:paraId="51CBA481" w14:textId="4A89B134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5" w:type="pct"/>
            <w:vAlign w:val="center"/>
          </w:tcPr>
          <w:p w14:paraId="0C72C926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2A9B79F1" w14:textId="3AA60A6D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414A7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*</w:t>
            </w:r>
          </w:p>
        </w:tc>
        <w:tc>
          <w:tcPr>
            <w:tcW w:w="231" w:type="pct"/>
            <w:vAlign w:val="center"/>
          </w:tcPr>
          <w:p w14:paraId="29A1E2CD" w14:textId="42E62764" w:rsidR="00472E33" w:rsidRPr="00E746B4" w:rsidRDefault="0042097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F05DE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84" w:type="pct"/>
            <w:vAlign w:val="center"/>
          </w:tcPr>
          <w:p w14:paraId="42869A8E" w14:textId="343BCA31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2" w:type="pct"/>
            <w:vAlign w:val="center"/>
          </w:tcPr>
          <w:p w14:paraId="40E40963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748DF9A" w14:textId="7D42919A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2" w:type="pct"/>
            <w:vAlign w:val="center"/>
          </w:tcPr>
          <w:p w14:paraId="11B6D91C" w14:textId="0777B8AE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5" w:type="pct"/>
            <w:vAlign w:val="center"/>
          </w:tcPr>
          <w:p w14:paraId="2EB3C98F" w14:textId="16F4A7FB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</w:tr>
      <w:tr w:rsidR="00472E33" w:rsidRPr="00724132" w14:paraId="4775D5EA" w14:textId="77777777" w:rsidTr="0012293D">
        <w:tc>
          <w:tcPr>
            <w:tcW w:w="1463" w:type="pct"/>
            <w:vAlign w:val="center"/>
          </w:tcPr>
          <w:p w14:paraId="6A54F773" w14:textId="77777777" w:rsidR="00472E33" w:rsidRPr="003D2F7C" w:rsidRDefault="00472E33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olitional HAPA predictor</w:t>
            </w:r>
          </w:p>
        </w:tc>
        <w:tc>
          <w:tcPr>
            <w:tcW w:w="330" w:type="pct"/>
            <w:vAlign w:val="center"/>
          </w:tcPr>
          <w:p w14:paraId="58A5E931" w14:textId="3FE11DA1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***</w:t>
            </w:r>
          </w:p>
        </w:tc>
        <w:tc>
          <w:tcPr>
            <w:tcW w:w="233" w:type="pct"/>
            <w:vAlign w:val="center"/>
          </w:tcPr>
          <w:p w14:paraId="6FEFE4A6" w14:textId="32F8786A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2" w:type="pct"/>
            <w:vAlign w:val="center"/>
          </w:tcPr>
          <w:p w14:paraId="6123AB10" w14:textId="46A2160C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34" w:type="pct"/>
            <w:vAlign w:val="center"/>
          </w:tcPr>
          <w:p w14:paraId="30668145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677A0297" w14:textId="3E5DC32C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***</w:t>
            </w:r>
          </w:p>
        </w:tc>
        <w:tc>
          <w:tcPr>
            <w:tcW w:w="233" w:type="pct"/>
            <w:vAlign w:val="center"/>
          </w:tcPr>
          <w:p w14:paraId="4EC2427B" w14:textId="6FBAAF7A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1" w:type="pct"/>
            <w:vAlign w:val="center"/>
          </w:tcPr>
          <w:p w14:paraId="0D7D4A8B" w14:textId="3F677D7E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5" w:type="pct"/>
            <w:vAlign w:val="center"/>
          </w:tcPr>
          <w:p w14:paraId="1AA17284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3EB2F863" w14:textId="648AE3CF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***</w:t>
            </w:r>
          </w:p>
        </w:tc>
        <w:tc>
          <w:tcPr>
            <w:tcW w:w="231" w:type="pct"/>
            <w:vAlign w:val="center"/>
          </w:tcPr>
          <w:p w14:paraId="72EFBDE9" w14:textId="4ABEA350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" w:type="pct"/>
            <w:vAlign w:val="center"/>
          </w:tcPr>
          <w:p w14:paraId="72558C93" w14:textId="3F525C7C" w:rsidR="00472E33" w:rsidRPr="00E746B4" w:rsidRDefault="00A414A7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2" w:type="pct"/>
            <w:vAlign w:val="center"/>
          </w:tcPr>
          <w:p w14:paraId="56FEEA33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C6B77AE" w14:textId="3F7D6F39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</w:t>
            </w:r>
          </w:p>
        </w:tc>
        <w:tc>
          <w:tcPr>
            <w:tcW w:w="232" w:type="pct"/>
            <w:vAlign w:val="center"/>
          </w:tcPr>
          <w:p w14:paraId="11DAF6D3" w14:textId="0BF6600C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25" w:type="pct"/>
            <w:vAlign w:val="center"/>
          </w:tcPr>
          <w:p w14:paraId="183BC15D" w14:textId="05CF5B91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472E33" w:rsidRPr="00030847" w14:paraId="2B338574" w14:textId="77777777" w:rsidTr="0012293D">
        <w:tc>
          <w:tcPr>
            <w:tcW w:w="1463" w:type="pct"/>
            <w:vAlign w:val="center"/>
          </w:tcPr>
          <w:p w14:paraId="0E9C56A4" w14:textId="61A974B4" w:rsidR="00472E33" w:rsidRPr="003D2F7C" w:rsidRDefault="00F66F87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’s mean volitional HAPA predictor</w:t>
            </w:r>
          </w:p>
        </w:tc>
        <w:tc>
          <w:tcPr>
            <w:tcW w:w="330" w:type="pct"/>
            <w:vAlign w:val="center"/>
          </w:tcPr>
          <w:p w14:paraId="1EB482E2" w14:textId="5D433266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233" w:type="pct"/>
            <w:vAlign w:val="center"/>
          </w:tcPr>
          <w:p w14:paraId="0E0DDF83" w14:textId="01303C00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2" w:type="pct"/>
            <w:vAlign w:val="center"/>
          </w:tcPr>
          <w:p w14:paraId="45445C09" w14:textId="04A2A541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4" w:type="pct"/>
            <w:vAlign w:val="center"/>
          </w:tcPr>
          <w:p w14:paraId="6A8BAEFE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0BC52B6E" w14:textId="5A41CCDE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***</w:t>
            </w:r>
          </w:p>
        </w:tc>
        <w:tc>
          <w:tcPr>
            <w:tcW w:w="233" w:type="pct"/>
            <w:vAlign w:val="center"/>
          </w:tcPr>
          <w:p w14:paraId="261FD6AE" w14:textId="480E82BF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1" w:type="pct"/>
            <w:vAlign w:val="center"/>
          </w:tcPr>
          <w:p w14:paraId="2E7BA223" w14:textId="7A938851" w:rsidR="00472E33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5" w:type="pct"/>
            <w:vAlign w:val="center"/>
          </w:tcPr>
          <w:p w14:paraId="5807D2C8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3F2E3A18" w14:textId="31C83F9E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***</w:t>
            </w:r>
          </w:p>
        </w:tc>
        <w:tc>
          <w:tcPr>
            <w:tcW w:w="231" w:type="pct"/>
            <w:vAlign w:val="center"/>
          </w:tcPr>
          <w:p w14:paraId="6B7772B9" w14:textId="0E8C232F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" w:type="pct"/>
            <w:vAlign w:val="center"/>
          </w:tcPr>
          <w:p w14:paraId="60791266" w14:textId="3024778A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2" w:type="pct"/>
            <w:vAlign w:val="center"/>
          </w:tcPr>
          <w:p w14:paraId="1FC3C22D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33FCFA23" w14:textId="7DD8B395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2" w:type="pct"/>
            <w:vAlign w:val="center"/>
          </w:tcPr>
          <w:p w14:paraId="0B14D6A0" w14:textId="6367F074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25" w:type="pct"/>
            <w:vAlign w:val="center"/>
          </w:tcPr>
          <w:p w14:paraId="397A7DA9" w14:textId="25807B58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</w:tr>
      <w:tr w:rsidR="00472E33" w:rsidRPr="00724132" w14:paraId="2CB55FA4" w14:textId="77777777" w:rsidTr="0012293D">
        <w:tc>
          <w:tcPr>
            <w:tcW w:w="1463" w:type="pct"/>
            <w:vAlign w:val="center"/>
          </w:tcPr>
          <w:p w14:paraId="72936A6F" w14:textId="5C715188" w:rsidR="00472E33" w:rsidRPr="003D2F7C" w:rsidRDefault="00F66F87" w:rsidP="00472E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ay outcome</w:t>
            </w:r>
          </w:p>
        </w:tc>
        <w:tc>
          <w:tcPr>
            <w:tcW w:w="330" w:type="pct"/>
            <w:vAlign w:val="center"/>
          </w:tcPr>
          <w:p w14:paraId="1C67267A" w14:textId="6A7B5C67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233" w:type="pct"/>
            <w:vAlign w:val="center"/>
          </w:tcPr>
          <w:p w14:paraId="3C3BDD6E" w14:textId="327A7609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5FAA86E5" w14:textId="4792AA27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4" w:type="pct"/>
            <w:vAlign w:val="center"/>
          </w:tcPr>
          <w:p w14:paraId="2C05F967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C3DA1B5" w14:textId="5A1CB40C" w:rsidR="00472E33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233" w:type="pct"/>
            <w:vAlign w:val="center"/>
          </w:tcPr>
          <w:p w14:paraId="63718CEB" w14:textId="47F9751C" w:rsidR="00472E33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1638106E" w14:textId="640AC1DB" w:rsidR="00472E33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5" w:type="pct"/>
            <w:vAlign w:val="center"/>
          </w:tcPr>
          <w:p w14:paraId="7FDB0581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106F12E3" w14:textId="0EEACE98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231" w:type="pct"/>
            <w:vAlign w:val="center"/>
          </w:tcPr>
          <w:p w14:paraId="10344D09" w14:textId="312E83DD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" w:type="pct"/>
            <w:vAlign w:val="center"/>
          </w:tcPr>
          <w:p w14:paraId="417BF915" w14:textId="12302064" w:rsidR="00472E33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2" w:type="pct"/>
            <w:vAlign w:val="center"/>
          </w:tcPr>
          <w:p w14:paraId="4C0F77EA" w14:textId="77777777" w:rsidR="00472E33" w:rsidRPr="00E746B4" w:rsidRDefault="00472E3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8782B52" w14:textId="7D6E5808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05229E11" w14:textId="6DBCC616" w:rsidR="00472E33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" w:type="pct"/>
            <w:vAlign w:val="center"/>
          </w:tcPr>
          <w:p w14:paraId="1C16AB46" w14:textId="6D3E4260" w:rsidR="00472E33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</w:tr>
      <w:tr w:rsidR="00A96DE1" w:rsidRPr="00030847" w14:paraId="65AEEEFE" w14:textId="77777777" w:rsidTr="0012293D">
        <w:tc>
          <w:tcPr>
            <w:tcW w:w="1463" w:type="pct"/>
            <w:vAlign w:val="center"/>
          </w:tcPr>
          <w:p w14:paraId="4522EDCB" w14:textId="7861F996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ay v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onal HAPA predictor</w:t>
            </w:r>
          </w:p>
        </w:tc>
        <w:tc>
          <w:tcPr>
            <w:tcW w:w="330" w:type="pct"/>
            <w:vAlign w:val="center"/>
          </w:tcPr>
          <w:p w14:paraId="68096F11" w14:textId="1FE605E1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*</w:t>
            </w:r>
          </w:p>
        </w:tc>
        <w:tc>
          <w:tcPr>
            <w:tcW w:w="233" w:type="pct"/>
            <w:vAlign w:val="center"/>
          </w:tcPr>
          <w:p w14:paraId="4CF6D5B6" w14:textId="1F0F0D4A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34718E98" w14:textId="10FAD221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4" w:type="pct"/>
            <w:vAlign w:val="center"/>
          </w:tcPr>
          <w:p w14:paraId="03783124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3501F657" w14:textId="00524940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***</w:t>
            </w:r>
          </w:p>
        </w:tc>
        <w:tc>
          <w:tcPr>
            <w:tcW w:w="233" w:type="pct"/>
            <w:vAlign w:val="center"/>
          </w:tcPr>
          <w:p w14:paraId="27542D4A" w14:textId="3E89CFE6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1" w:type="pct"/>
            <w:vAlign w:val="center"/>
          </w:tcPr>
          <w:p w14:paraId="635A46DF" w14:textId="40A709B8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5" w:type="pct"/>
            <w:vAlign w:val="center"/>
          </w:tcPr>
          <w:p w14:paraId="195DD4C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3FB94C48" w14:textId="1B7B5CB0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***</w:t>
            </w:r>
          </w:p>
        </w:tc>
        <w:tc>
          <w:tcPr>
            <w:tcW w:w="231" w:type="pct"/>
            <w:vAlign w:val="center"/>
          </w:tcPr>
          <w:p w14:paraId="42B04C82" w14:textId="60857B31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4" w:type="pct"/>
            <w:vAlign w:val="center"/>
          </w:tcPr>
          <w:p w14:paraId="0073F5B7" w14:textId="6B5A9B84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2" w:type="pct"/>
            <w:vAlign w:val="center"/>
          </w:tcPr>
          <w:p w14:paraId="7BA622D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F930572" w14:textId="12D5A4EE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**</w:t>
            </w:r>
          </w:p>
        </w:tc>
        <w:tc>
          <w:tcPr>
            <w:tcW w:w="232" w:type="pct"/>
            <w:vAlign w:val="center"/>
          </w:tcPr>
          <w:p w14:paraId="3644B11E" w14:textId="6F8D9705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" w:type="pct"/>
            <w:vAlign w:val="center"/>
          </w:tcPr>
          <w:p w14:paraId="044BA96A" w14:textId="25E77B53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A96DE1" w:rsidRPr="00030847" w14:paraId="3A196553" w14:textId="77777777" w:rsidTr="0012293D">
        <w:tc>
          <w:tcPr>
            <w:tcW w:w="1463" w:type="pct"/>
            <w:vAlign w:val="center"/>
          </w:tcPr>
          <w:p w14:paraId="03137BEA" w14:textId="61B0EC79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ous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30" w:type="pct"/>
            <w:vAlign w:val="center"/>
          </w:tcPr>
          <w:p w14:paraId="1D857A3B" w14:textId="1994C119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233" w:type="pct"/>
            <w:vAlign w:val="center"/>
          </w:tcPr>
          <w:p w14:paraId="24AEE215" w14:textId="1F7DA2F1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64241665" w14:textId="5A05D318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4" w:type="pct"/>
            <w:vAlign w:val="center"/>
          </w:tcPr>
          <w:p w14:paraId="577C0791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4C3B2E93" w14:textId="1B28890D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*</w:t>
            </w:r>
          </w:p>
        </w:tc>
        <w:tc>
          <w:tcPr>
            <w:tcW w:w="233" w:type="pct"/>
            <w:vAlign w:val="center"/>
          </w:tcPr>
          <w:p w14:paraId="1576A2A2" w14:textId="6AA106AB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0349E38B" w14:textId="5722ED51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5" w:type="pct"/>
            <w:vAlign w:val="center"/>
          </w:tcPr>
          <w:p w14:paraId="44AAF1EF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6D103EA2" w14:textId="6C5F7488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E746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1" w:type="pct"/>
            <w:vAlign w:val="center"/>
          </w:tcPr>
          <w:p w14:paraId="233FB168" w14:textId="7BD3F2B2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" w:type="pct"/>
            <w:vAlign w:val="center"/>
          </w:tcPr>
          <w:p w14:paraId="5D85B3A1" w14:textId="37085394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2" w:type="pct"/>
            <w:vAlign w:val="center"/>
          </w:tcPr>
          <w:p w14:paraId="6D4900F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24B665D6" w14:textId="0D342352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046D8A74" w14:textId="0C0B9736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" w:type="pct"/>
            <w:vAlign w:val="center"/>
          </w:tcPr>
          <w:p w14:paraId="79653118" w14:textId="33B4BA66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</w:tr>
      <w:tr w:rsidR="00A96DE1" w:rsidRPr="00030847" w14:paraId="1D2E2D1C" w14:textId="77777777" w:rsidTr="0012293D">
        <w:tc>
          <w:tcPr>
            <w:tcW w:w="1463" w:type="pct"/>
            <w:vAlign w:val="center"/>
          </w:tcPr>
          <w:p w14:paraId="7B50E183" w14:textId="0293B0EC" w:rsidR="00A96DE1" w:rsidRPr="00684714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v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onal HAPA predictor</w:t>
            </w:r>
          </w:p>
        </w:tc>
        <w:tc>
          <w:tcPr>
            <w:tcW w:w="330" w:type="pct"/>
            <w:vAlign w:val="center"/>
          </w:tcPr>
          <w:p w14:paraId="68E85FEA" w14:textId="72BF8DC6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233" w:type="pct"/>
            <w:vAlign w:val="center"/>
          </w:tcPr>
          <w:p w14:paraId="35B481A1" w14:textId="31E0CB96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2" w:type="pct"/>
            <w:vAlign w:val="center"/>
          </w:tcPr>
          <w:p w14:paraId="68DDCD5C" w14:textId="4F4F8C93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4" w:type="pct"/>
            <w:vAlign w:val="center"/>
          </w:tcPr>
          <w:p w14:paraId="201C3464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5129E5E" w14:textId="602BE6E1" w:rsidR="00A96DE1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12293D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33" w:type="pct"/>
            <w:vAlign w:val="center"/>
          </w:tcPr>
          <w:p w14:paraId="66526545" w14:textId="536F29BD" w:rsidR="00A96DE1" w:rsidRPr="00E746B4" w:rsidRDefault="00E41104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1" w:type="pct"/>
            <w:vAlign w:val="center"/>
          </w:tcPr>
          <w:p w14:paraId="02040247" w14:textId="412BE59B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5" w:type="pct"/>
            <w:vAlign w:val="center"/>
          </w:tcPr>
          <w:p w14:paraId="6ED81B15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7393E4CC" w14:textId="04553ACD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231" w:type="pct"/>
            <w:vAlign w:val="center"/>
          </w:tcPr>
          <w:p w14:paraId="0BBD53BC" w14:textId="0D128616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4" w:type="pct"/>
            <w:vAlign w:val="center"/>
          </w:tcPr>
          <w:p w14:paraId="7941FCE1" w14:textId="4C5C5F2D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2" w:type="pct"/>
            <w:vAlign w:val="center"/>
          </w:tcPr>
          <w:p w14:paraId="738F3CA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91772EA" w14:textId="04FBB5A9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*</w:t>
            </w:r>
          </w:p>
        </w:tc>
        <w:tc>
          <w:tcPr>
            <w:tcW w:w="232" w:type="pct"/>
            <w:vAlign w:val="center"/>
          </w:tcPr>
          <w:p w14:paraId="73A07284" w14:textId="7E09D431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25" w:type="pct"/>
            <w:vAlign w:val="center"/>
          </w:tcPr>
          <w:p w14:paraId="6D56274A" w14:textId="5A1E636B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A96DE1" w:rsidRPr="00030847" w14:paraId="2C25B425" w14:textId="77777777" w:rsidTr="0012293D">
        <w:tc>
          <w:tcPr>
            <w:tcW w:w="1463" w:type="pct"/>
            <w:vAlign w:val="center"/>
          </w:tcPr>
          <w:p w14:paraId="0F853BF4" w14:textId="7C01F148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30" w:type="pct"/>
            <w:vAlign w:val="center"/>
          </w:tcPr>
          <w:p w14:paraId="0559BCA3" w14:textId="618D6DDE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233" w:type="pct"/>
            <w:vAlign w:val="center"/>
          </w:tcPr>
          <w:p w14:paraId="5EA66725" w14:textId="17EEF507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2" w:type="pct"/>
            <w:vAlign w:val="center"/>
          </w:tcPr>
          <w:p w14:paraId="30CFDD8B" w14:textId="2C06AABB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4" w:type="pct"/>
            <w:vAlign w:val="center"/>
          </w:tcPr>
          <w:p w14:paraId="3172F4F0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222B740E" w14:textId="3118B314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3" w:type="pct"/>
            <w:vAlign w:val="center"/>
          </w:tcPr>
          <w:p w14:paraId="781000E5" w14:textId="2A3F24AF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18FF39CB" w14:textId="38AA4CB3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5" w:type="pct"/>
            <w:vAlign w:val="center"/>
          </w:tcPr>
          <w:p w14:paraId="1258EA1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7819BA9D" w14:textId="4793FAAE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E746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1" w:type="pct"/>
            <w:vAlign w:val="center"/>
          </w:tcPr>
          <w:p w14:paraId="0E190AB4" w14:textId="1AAEB15E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" w:type="pct"/>
            <w:vAlign w:val="center"/>
          </w:tcPr>
          <w:p w14:paraId="71BC63FE" w14:textId="5AF51E7E" w:rsidR="00A96DE1" w:rsidRPr="00E746B4" w:rsidRDefault="00AB74A9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2" w:type="pct"/>
            <w:vAlign w:val="center"/>
          </w:tcPr>
          <w:p w14:paraId="635507D9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01B0458" w14:textId="438B6855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2" w:type="pct"/>
            <w:vAlign w:val="center"/>
          </w:tcPr>
          <w:p w14:paraId="37828F1E" w14:textId="562E70A0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5" w:type="pct"/>
            <w:vAlign w:val="center"/>
          </w:tcPr>
          <w:p w14:paraId="26B94200" w14:textId="4EA38B9B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A96DE1" w:rsidRPr="00030847" w14:paraId="5AF875F6" w14:textId="77777777" w:rsidTr="0012293D">
        <w:tc>
          <w:tcPr>
            <w:tcW w:w="1463" w:type="pct"/>
            <w:vAlign w:val="center"/>
          </w:tcPr>
          <w:p w14:paraId="6B30E3EC" w14:textId="77777777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vAlign w:val="center"/>
          </w:tcPr>
          <w:p w14:paraId="4DA4CA7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vAlign w:val="center"/>
          </w:tcPr>
          <w:p w14:paraId="45F75F0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vAlign w:val="center"/>
          </w:tcPr>
          <w:p w14:paraId="3E05E47D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031B71C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4EE93F2E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vAlign w:val="center"/>
          </w:tcPr>
          <w:p w14:paraId="652997A9" w14:textId="5F800102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vAlign w:val="center"/>
          </w:tcPr>
          <w:p w14:paraId="07AC17F9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70205C4F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24822D0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vAlign w:val="center"/>
          </w:tcPr>
          <w:p w14:paraId="31060F6E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" w:type="pct"/>
            <w:vAlign w:val="center"/>
          </w:tcPr>
          <w:p w14:paraId="508AB70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749CF0C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3CE86BE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vAlign w:val="center"/>
          </w:tcPr>
          <w:p w14:paraId="65140F8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vAlign w:val="center"/>
          </w:tcPr>
          <w:p w14:paraId="4DA5569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4465D7" w14:paraId="61D8266D" w14:textId="77777777" w:rsidTr="0012293D">
        <w:tc>
          <w:tcPr>
            <w:tcW w:w="1463" w:type="pct"/>
            <w:tcBorders>
              <w:bottom w:val="single" w:sz="4" w:space="0" w:color="auto"/>
            </w:tcBorders>
            <w:vAlign w:val="bottom"/>
          </w:tcPr>
          <w:p w14:paraId="08D24FAA" w14:textId="165F46B7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effects ([co-]variances)</w:t>
            </w:r>
            <w:r w:rsidR="006C6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0746D27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43044744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62ECC1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1C58D777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74EB7C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41ED85C4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503191AF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14:paraId="18AECC7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4E73F5D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36767A80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14:paraId="7A463E50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73D17DA4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6CE0313" w14:textId="11B0695C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6858CB8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31854C98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724132" w14:paraId="7BAFA223" w14:textId="77777777" w:rsidTr="0012293D">
        <w:tc>
          <w:tcPr>
            <w:tcW w:w="1463" w:type="pct"/>
            <w:tcBorders>
              <w:top w:val="single" w:sz="4" w:space="0" w:color="auto"/>
            </w:tcBorders>
          </w:tcPr>
          <w:p w14:paraId="3C47212E" w14:textId="77777777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2 (between-person)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0FD0A5AD" w14:textId="474ABE24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27087A8" w14:textId="3AA13C48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2111F8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25F2922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65DD8010" w14:textId="223D83BB" w:rsidR="00A96DE1" w:rsidRPr="00E746B4" w:rsidRDefault="00A96DE1" w:rsidP="002400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7D86D1DB" w14:textId="0411AB1F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382DBBE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4D8ED580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7BA17300" w14:textId="1813ADE3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7BC5CF97" w14:textId="090544AB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6EB9D92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14:paraId="6ACC8C6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4332029" w14:textId="261F9D18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865AF84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700B46FF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724132" w14:paraId="66AED76C" w14:textId="77777777" w:rsidTr="0012293D">
        <w:tc>
          <w:tcPr>
            <w:tcW w:w="1463" w:type="pct"/>
            <w:vAlign w:val="bottom"/>
          </w:tcPr>
          <w:p w14:paraId="1BEC2283" w14:textId="77777777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cept</w:t>
            </w:r>
          </w:p>
        </w:tc>
        <w:tc>
          <w:tcPr>
            <w:tcW w:w="330" w:type="pct"/>
            <w:vAlign w:val="center"/>
          </w:tcPr>
          <w:p w14:paraId="4CF4B090" w14:textId="0D870AA2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***</w:t>
            </w:r>
          </w:p>
        </w:tc>
        <w:tc>
          <w:tcPr>
            <w:tcW w:w="233" w:type="pct"/>
            <w:vAlign w:val="center"/>
          </w:tcPr>
          <w:p w14:paraId="62266E42" w14:textId="4B1BF26B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32" w:type="pct"/>
            <w:vAlign w:val="center"/>
          </w:tcPr>
          <w:p w14:paraId="7760D408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58B332F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6DB7E5F4" w14:textId="486EA9EE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.88***</w:t>
            </w:r>
          </w:p>
        </w:tc>
        <w:tc>
          <w:tcPr>
            <w:tcW w:w="233" w:type="pct"/>
            <w:vAlign w:val="center"/>
          </w:tcPr>
          <w:p w14:paraId="42FDBDDF" w14:textId="0C606824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31" w:type="pct"/>
            <w:vAlign w:val="center"/>
          </w:tcPr>
          <w:p w14:paraId="1B69F42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4AC80B01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775AFDDA" w14:textId="090BF26B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***</w:t>
            </w:r>
          </w:p>
        </w:tc>
        <w:tc>
          <w:tcPr>
            <w:tcW w:w="231" w:type="pct"/>
            <w:vAlign w:val="center"/>
          </w:tcPr>
          <w:p w14:paraId="78C981E3" w14:textId="1AD2C894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4" w:type="pct"/>
            <w:vAlign w:val="center"/>
          </w:tcPr>
          <w:p w14:paraId="6588DEA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4ED3340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7804F62" w14:textId="736280FE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***</w:t>
            </w:r>
          </w:p>
        </w:tc>
        <w:tc>
          <w:tcPr>
            <w:tcW w:w="232" w:type="pct"/>
            <w:vAlign w:val="center"/>
          </w:tcPr>
          <w:p w14:paraId="30721DB9" w14:textId="20E9ED1A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25" w:type="pct"/>
            <w:vAlign w:val="center"/>
          </w:tcPr>
          <w:p w14:paraId="24EB01C0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724132" w14:paraId="0371E00A" w14:textId="77777777" w:rsidTr="0012293D">
        <w:trPr>
          <w:trHeight w:val="260"/>
        </w:trPr>
        <w:tc>
          <w:tcPr>
            <w:tcW w:w="1463" w:type="pct"/>
            <w:vAlign w:val="bottom"/>
          </w:tcPr>
          <w:p w14:paraId="5C8B3EAC" w14:textId="77777777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330" w:type="pct"/>
            <w:vAlign w:val="center"/>
          </w:tcPr>
          <w:p w14:paraId="64F030A9" w14:textId="10AF8FF8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***</w:t>
            </w:r>
          </w:p>
        </w:tc>
        <w:tc>
          <w:tcPr>
            <w:tcW w:w="233" w:type="pct"/>
            <w:vAlign w:val="center"/>
          </w:tcPr>
          <w:p w14:paraId="6D87BDFA" w14:textId="645FFB0A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32" w:type="pct"/>
            <w:vAlign w:val="center"/>
          </w:tcPr>
          <w:p w14:paraId="0B8FFFF5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2E5B0F48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665F640" w14:textId="0724D4E2" w:rsidR="00A96DE1" w:rsidRPr="00E746B4" w:rsidRDefault="0025260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2293D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***</w:t>
            </w:r>
          </w:p>
        </w:tc>
        <w:tc>
          <w:tcPr>
            <w:tcW w:w="233" w:type="pct"/>
            <w:vAlign w:val="center"/>
          </w:tcPr>
          <w:p w14:paraId="40A4DED3" w14:textId="6EE7A810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1" w:type="pct"/>
            <w:vAlign w:val="center"/>
          </w:tcPr>
          <w:p w14:paraId="10051BF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2F0DDDD8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42047385" w14:textId="2A5F96B1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***</w:t>
            </w:r>
          </w:p>
        </w:tc>
        <w:tc>
          <w:tcPr>
            <w:tcW w:w="231" w:type="pct"/>
            <w:vAlign w:val="center"/>
          </w:tcPr>
          <w:p w14:paraId="3FD09D2B" w14:textId="37DA7D6B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84" w:type="pct"/>
            <w:vAlign w:val="center"/>
          </w:tcPr>
          <w:p w14:paraId="412A4B05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0E8CD4D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4BCDDD4C" w14:textId="24FB9054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***</w:t>
            </w:r>
          </w:p>
        </w:tc>
        <w:tc>
          <w:tcPr>
            <w:tcW w:w="232" w:type="pct"/>
            <w:vAlign w:val="center"/>
          </w:tcPr>
          <w:p w14:paraId="33AF985B" w14:textId="0F3BDB02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25" w:type="pct"/>
            <w:vAlign w:val="center"/>
          </w:tcPr>
          <w:p w14:paraId="7274BC8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724132" w14:paraId="532935C1" w14:textId="77777777" w:rsidTr="0012293D">
        <w:trPr>
          <w:trHeight w:val="260"/>
        </w:trPr>
        <w:tc>
          <w:tcPr>
            <w:tcW w:w="1463" w:type="pct"/>
            <w:vAlign w:val="bottom"/>
          </w:tcPr>
          <w:p w14:paraId="7DE2FA8B" w14:textId="49A12FC3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330" w:type="pct"/>
            <w:vAlign w:val="center"/>
          </w:tcPr>
          <w:p w14:paraId="07B2A01C" w14:textId="3A32C987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*</w:t>
            </w:r>
          </w:p>
        </w:tc>
        <w:tc>
          <w:tcPr>
            <w:tcW w:w="233" w:type="pct"/>
            <w:vAlign w:val="center"/>
          </w:tcPr>
          <w:p w14:paraId="6AB4FE27" w14:textId="2D1961D2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2" w:type="pct"/>
            <w:vAlign w:val="center"/>
          </w:tcPr>
          <w:p w14:paraId="3C870FE9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247A2D25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E22B390" w14:textId="2B078BD7" w:rsidR="00A96DE1" w:rsidRPr="00E746B4" w:rsidRDefault="0025260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2293D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*</w:t>
            </w:r>
          </w:p>
        </w:tc>
        <w:tc>
          <w:tcPr>
            <w:tcW w:w="233" w:type="pct"/>
            <w:vAlign w:val="center"/>
          </w:tcPr>
          <w:p w14:paraId="144F9453" w14:textId="29899A3D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1" w:type="pct"/>
            <w:vAlign w:val="center"/>
          </w:tcPr>
          <w:p w14:paraId="4BF9F51D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4F3D45E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7CAEBB9A" w14:textId="3024C807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**</w:t>
            </w:r>
          </w:p>
        </w:tc>
        <w:tc>
          <w:tcPr>
            <w:tcW w:w="231" w:type="pct"/>
            <w:vAlign w:val="center"/>
          </w:tcPr>
          <w:p w14:paraId="565FEE3E" w14:textId="027F2996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" w:type="pct"/>
            <w:vAlign w:val="center"/>
          </w:tcPr>
          <w:p w14:paraId="39439E8F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7226AC3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0A992C5" w14:textId="61DCAA53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**</w:t>
            </w:r>
          </w:p>
        </w:tc>
        <w:tc>
          <w:tcPr>
            <w:tcW w:w="232" w:type="pct"/>
            <w:vAlign w:val="center"/>
          </w:tcPr>
          <w:p w14:paraId="147072D9" w14:textId="262CD191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5" w:type="pct"/>
            <w:vAlign w:val="center"/>
          </w:tcPr>
          <w:p w14:paraId="38F2BC29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724132" w14:paraId="74D501A7" w14:textId="77777777" w:rsidTr="0012293D">
        <w:trPr>
          <w:trHeight w:val="260"/>
        </w:trPr>
        <w:tc>
          <w:tcPr>
            <w:tcW w:w="1463" w:type="pct"/>
            <w:vAlign w:val="bottom"/>
          </w:tcPr>
          <w:p w14:paraId="4058BB60" w14:textId="1864F57F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ious day outcome</w:t>
            </w:r>
          </w:p>
        </w:tc>
        <w:tc>
          <w:tcPr>
            <w:tcW w:w="330" w:type="pct"/>
            <w:vAlign w:val="center"/>
          </w:tcPr>
          <w:p w14:paraId="2719286B" w14:textId="496A0EDE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233" w:type="pct"/>
            <w:vAlign w:val="center"/>
          </w:tcPr>
          <w:p w14:paraId="0B3062D9" w14:textId="62A8910E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2" w:type="pct"/>
            <w:vAlign w:val="center"/>
          </w:tcPr>
          <w:p w14:paraId="5A4CC75E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4E894541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03329BDE" w14:textId="5B8C7140" w:rsidR="00A96DE1" w:rsidRPr="00E746B4" w:rsidRDefault="0025260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2293D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233" w:type="pct"/>
            <w:vAlign w:val="center"/>
          </w:tcPr>
          <w:p w14:paraId="4792518A" w14:textId="5F4BAEA3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1" w:type="pct"/>
            <w:vAlign w:val="center"/>
          </w:tcPr>
          <w:p w14:paraId="534EF65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174C9ACF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70DBA3B4" w14:textId="0E1A86EE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231" w:type="pct"/>
            <w:vAlign w:val="center"/>
          </w:tcPr>
          <w:p w14:paraId="35242C8C" w14:textId="11CD860B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" w:type="pct"/>
            <w:vAlign w:val="center"/>
          </w:tcPr>
          <w:p w14:paraId="47CDCFF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3DAF75FE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0F4E6D83" w14:textId="697F1AC0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  <w:r w:rsidR="004F3202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32" w:type="pct"/>
            <w:vAlign w:val="center"/>
          </w:tcPr>
          <w:p w14:paraId="4ECC0511" w14:textId="7FE46989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5" w:type="pct"/>
            <w:vAlign w:val="center"/>
          </w:tcPr>
          <w:p w14:paraId="03EB4C26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030847" w14:paraId="5ADE8C2B" w14:textId="77777777" w:rsidTr="0012293D">
        <w:tc>
          <w:tcPr>
            <w:tcW w:w="1463" w:type="pct"/>
            <w:vAlign w:val="bottom"/>
          </w:tcPr>
          <w:p w14:paraId="628830BD" w14:textId="149048CB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ious day v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onal HAPA predictor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  <w:vAlign w:val="center"/>
          </w:tcPr>
          <w:p w14:paraId="1DC2A2A5" w14:textId="04C937CA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3" w:type="pct"/>
            <w:vAlign w:val="center"/>
          </w:tcPr>
          <w:p w14:paraId="4EE66191" w14:textId="7DBBAFD0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2" w:type="pct"/>
            <w:vAlign w:val="center"/>
          </w:tcPr>
          <w:p w14:paraId="7739D868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012FFABB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28B28F9B" w14:textId="35E17C4B" w:rsidR="00A96DE1" w:rsidRPr="00E746B4" w:rsidRDefault="0025260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2293D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*</w:t>
            </w:r>
          </w:p>
        </w:tc>
        <w:tc>
          <w:tcPr>
            <w:tcW w:w="233" w:type="pct"/>
            <w:vAlign w:val="center"/>
          </w:tcPr>
          <w:p w14:paraId="653C0593" w14:textId="459BE9B5" w:rsidR="00A96DE1" w:rsidRPr="00E746B4" w:rsidRDefault="0012293D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4AAEBCB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2C89C431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3C38693D" w14:textId="2AB71425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F782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*</w:t>
            </w:r>
          </w:p>
        </w:tc>
        <w:tc>
          <w:tcPr>
            <w:tcW w:w="231" w:type="pct"/>
            <w:vAlign w:val="center"/>
          </w:tcPr>
          <w:p w14:paraId="5B2A100A" w14:textId="749E4B9D" w:rsidR="00A96DE1" w:rsidRPr="00E746B4" w:rsidRDefault="00BF782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4" w:type="pct"/>
            <w:vAlign w:val="center"/>
          </w:tcPr>
          <w:p w14:paraId="77B6496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272A618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1FECA74D" w14:textId="4C322778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**</w:t>
            </w:r>
          </w:p>
        </w:tc>
        <w:tc>
          <w:tcPr>
            <w:tcW w:w="232" w:type="pct"/>
            <w:vAlign w:val="center"/>
          </w:tcPr>
          <w:p w14:paraId="54DB0957" w14:textId="64BD8D41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" w:type="pct"/>
            <w:vAlign w:val="center"/>
          </w:tcPr>
          <w:p w14:paraId="72023CA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DE1" w:rsidRPr="00724132" w14:paraId="50BEA0C3" w14:textId="77777777" w:rsidTr="0012293D">
        <w:tc>
          <w:tcPr>
            <w:tcW w:w="1463" w:type="pct"/>
            <w:vAlign w:val="bottom"/>
          </w:tcPr>
          <w:p w14:paraId="26B426DD" w14:textId="7E455FCB" w:rsidR="00A96DE1" w:rsidRPr="003D2F7C" w:rsidRDefault="00A96DE1" w:rsidP="00A96D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ous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30" w:type="pct"/>
            <w:vAlign w:val="center"/>
          </w:tcPr>
          <w:p w14:paraId="6843AC92" w14:textId="366DEB64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721F0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vAlign w:val="center"/>
          </w:tcPr>
          <w:p w14:paraId="07405767" w14:textId="3B91294D" w:rsidR="00A96DE1" w:rsidRPr="00E746B4" w:rsidRDefault="00721F0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2" w:type="pct"/>
            <w:vAlign w:val="center"/>
          </w:tcPr>
          <w:p w14:paraId="4A65AF48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3A024515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04210E00" w14:textId="18C24E8C" w:rsidR="00A96DE1" w:rsidRPr="00E746B4" w:rsidRDefault="00252603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721F0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vAlign w:val="center"/>
          </w:tcPr>
          <w:p w14:paraId="0322C18A" w14:textId="1A81F385" w:rsidR="00A96DE1" w:rsidRPr="00E746B4" w:rsidRDefault="00721F0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1" w:type="pct"/>
            <w:vAlign w:val="center"/>
          </w:tcPr>
          <w:p w14:paraId="67676CB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05C1F742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7D375C7D" w14:textId="744BA023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721F08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1" w:type="pct"/>
            <w:vAlign w:val="center"/>
          </w:tcPr>
          <w:p w14:paraId="4FE42C7B" w14:textId="5CEA1371" w:rsidR="00A96DE1" w:rsidRPr="00E746B4" w:rsidRDefault="00721F08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vAlign w:val="center"/>
          </w:tcPr>
          <w:p w14:paraId="7F8B5B4C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203A730A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D5C06FE" w14:textId="3B20F9C4" w:rsidR="00A96DE1" w:rsidRPr="00E746B4" w:rsidRDefault="00240060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232" w:type="pct"/>
            <w:vAlign w:val="center"/>
          </w:tcPr>
          <w:p w14:paraId="4E853F99" w14:textId="57763679" w:rsidR="00A96DE1" w:rsidRPr="00E746B4" w:rsidRDefault="008045B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5" w:type="pct"/>
            <w:vAlign w:val="center"/>
          </w:tcPr>
          <w:p w14:paraId="68E5BE33" w14:textId="77777777" w:rsidR="00A96DE1" w:rsidRPr="00E746B4" w:rsidRDefault="00A96DE1" w:rsidP="001229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5B1" w:rsidRPr="00030847" w14:paraId="505349D4" w14:textId="77777777" w:rsidTr="0012293D">
        <w:tc>
          <w:tcPr>
            <w:tcW w:w="1463" w:type="pct"/>
            <w:vAlign w:val="bottom"/>
          </w:tcPr>
          <w:p w14:paraId="3C2A4ACE" w14:textId="10FBB0AD" w:rsidR="008045B1" w:rsidRPr="003D2F7C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litional HAPA predictor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  <w:vAlign w:val="center"/>
          </w:tcPr>
          <w:p w14:paraId="3D84A53E" w14:textId="31EC3F35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***</w:t>
            </w:r>
          </w:p>
        </w:tc>
        <w:tc>
          <w:tcPr>
            <w:tcW w:w="233" w:type="pct"/>
            <w:vAlign w:val="center"/>
          </w:tcPr>
          <w:p w14:paraId="24C3FE49" w14:textId="07247AE6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2" w:type="pct"/>
            <w:vAlign w:val="center"/>
          </w:tcPr>
          <w:p w14:paraId="0DFF0A4B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0C3A9593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3E88CFF7" w14:textId="266A0D22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3*</w:t>
            </w:r>
          </w:p>
        </w:tc>
        <w:tc>
          <w:tcPr>
            <w:tcW w:w="233" w:type="pct"/>
            <w:vAlign w:val="center"/>
          </w:tcPr>
          <w:p w14:paraId="219F0CFA" w14:textId="3480D7AE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1" w:type="pct"/>
            <w:vAlign w:val="center"/>
          </w:tcPr>
          <w:p w14:paraId="6DC188EB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34AE7EC1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254194CC" w14:textId="468B6757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045B1" w:rsidRPr="00E74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</w:t>
            </w:r>
            <w:r w:rsidR="008045B1" w:rsidRPr="00E74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1" w:type="pct"/>
            <w:vAlign w:val="center"/>
          </w:tcPr>
          <w:p w14:paraId="5FF6120D" w14:textId="2CDF7462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4" w:type="pct"/>
            <w:vAlign w:val="center"/>
          </w:tcPr>
          <w:p w14:paraId="7E1F628C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15148F4C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50CA0297" w14:textId="7B1A9F81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**</w:t>
            </w:r>
          </w:p>
        </w:tc>
        <w:tc>
          <w:tcPr>
            <w:tcW w:w="232" w:type="pct"/>
            <w:vAlign w:val="center"/>
          </w:tcPr>
          <w:p w14:paraId="70D24C98" w14:textId="3353256E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5" w:type="pct"/>
            <w:vAlign w:val="center"/>
          </w:tcPr>
          <w:p w14:paraId="4ED15915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5B1" w:rsidRPr="00030847" w14:paraId="17014CBD" w14:textId="77777777" w:rsidTr="0012293D">
        <w:tc>
          <w:tcPr>
            <w:tcW w:w="1463" w:type="pct"/>
            <w:vAlign w:val="bottom"/>
          </w:tcPr>
          <w:p w14:paraId="264423A2" w14:textId="2B320908" w:rsidR="008045B1" w:rsidRPr="003D2F7C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30" w:type="pct"/>
            <w:vAlign w:val="center"/>
          </w:tcPr>
          <w:p w14:paraId="1F17BA9F" w14:textId="4F41B2F6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**</w:t>
            </w:r>
          </w:p>
        </w:tc>
        <w:tc>
          <w:tcPr>
            <w:tcW w:w="233" w:type="pct"/>
            <w:vAlign w:val="center"/>
          </w:tcPr>
          <w:p w14:paraId="6C5F2526" w14:textId="5352923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19211646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25602B76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57011E6" w14:textId="4D869A8E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01</w:t>
            </w:r>
          </w:p>
        </w:tc>
        <w:tc>
          <w:tcPr>
            <w:tcW w:w="233" w:type="pct"/>
            <w:vAlign w:val="center"/>
          </w:tcPr>
          <w:p w14:paraId="676BA20F" w14:textId="42C80B9D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1" w:type="pct"/>
            <w:vAlign w:val="center"/>
          </w:tcPr>
          <w:p w14:paraId="2734FCE2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36D61F00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4F7025FB" w14:textId="6D084587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1" w:type="pct"/>
            <w:vAlign w:val="center"/>
          </w:tcPr>
          <w:p w14:paraId="1C6DE601" w14:textId="6D5DC06A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" w:type="pct"/>
            <w:vAlign w:val="center"/>
          </w:tcPr>
          <w:p w14:paraId="3F1D6358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6578FC89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D7CFE3D" w14:textId="476606C2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2" w:type="pct"/>
            <w:vAlign w:val="center"/>
          </w:tcPr>
          <w:p w14:paraId="6F326EA1" w14:textId="530C21EB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" w:type="pct"/>
            <w:vAlign w:val="center"/>
          </w:tcPr>
          <w:p w14:paraId="7CCB1C15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5B1" w:rsidRPr="00724132" w14:paraId="7E5C130F" w14:textId="77777777" w:rsidTr="0012293D">
        <w:trPr>
          <w:trHeight w:val="272"/>
        </w:trPr>
        <w:tc>
          <w:tcPr>
            <w:tcW w:w="1463" w:type="pct"/>
          </w:tcPr>
          <w:p w14:paraId="7F664439" w14:textId="77777777" w:rsidR="008045B1" w:rsidRPr="003D2F7C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1 (within-person)</w:t>
            </w:r>
          </w:p>
        </w:tc>
        <w:tc>
          <w:tcPr>
            <w:tcW w:w="330" w:type="pct"/>
            <w:vAlign w:val="center"/>
          </w:tcPr>
          <w:p w14:paraId="11543BD7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vAlign w:val="center"/>
          </w:tcPr>
          <w:p w14:paraId="678867C4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vAlign w:val="center"/>
          </w:tcPr>
          <w:p w14:paraId="7701C109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1957799F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4BE18C46" w14:textId="0EAE0ED1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" w:type="pct"/>
            <w:vAlign w:val="center"/>
          </w:tcPr>
          <w:p w14:paraId="26CF2628" w14:textId="1EC2583A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vAlign w:val="center"/>
          </w:tcPr>
          <w:p w14:paraId="73F7A65E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7EB65C2E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34FB509D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vAlign w:val="center"/>
          </w:tcPr>
          <w:p w14:paraId="28507346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" w:type="pct"/>
            <w:vAlign w:val="center"/>
          </w:tcPr>
          <w:p w14:paraId="31630EE9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403FC940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6A187676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" w:type="pct"/>
            <w:vAlign w:val="center"/>
          </w:tcPr>
          <w:p w14:paraId="47858161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vAlign w:val="center"/>
          </w:tcPr>
          <w:p w14:paraId="67C15162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5B1" w:rsidRPr="00724132" w14:paraId="70DC2D75" w14:textId="77777777" w:rsidTr="0012293D">
        <w:tc>
          <w:tcPr>
            <w:tcW w:w="1463" w:type="pct"/>
          </w:tcPr>
          <w:p w14:paraId="2D542D52" w14:textId="77777777" w:rsidR="008045B1" w:rsidRPr="003D2F7C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dual </w:t>
            </w:r>
          </w:p>
        </w:tc>
        <w:tc>
          <w:tcPr>
            <w:tcW w:w="330" w:type="pct"/>
            <w:vAlign w:val="center"/>
          </w:tcPr>
          <w:p w14:paraId="115B7AD5" w14:textId="267B77FC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***</w:t>
            </w:r>
          </w:p>
        </w:tc>
        <w:tc>
          <w:tcPr>
            <w:tcW w:w="233" w:type="pct"/>
            <w:vAlign w:val="center"/>
          </w:tcPr>
          <w:p w14:paraId="7D840143" w14:textId="631D231E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2" w:type="pct"/>
            <w:vAlign w:val="center"/>
          </w:tcPr>
          <w:p w14:paraId="4C3156E8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vAlign w:val="center"/>
          </w:tcPr>
          <w:p w14:paraId="1BDFEDF5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8B88427" w14:textId="3FE4252F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85***</w:t>
            </w:r>
          </w:p>
        </w:tc>
        <w:tc>
          <w:tcPr>
            <w:tcW w:w="233" w:type="pct"/>
            <w:vAlign w:val="center"/>
          </w:tcPr>
          <w:p w14:paraId="59B2B631" w14:textId="33BD9010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1" w:type="pct"/>
            <w:vAlign w:val="center"/>
          </w:tcPr>
          <w:p w14:paraId="3804508A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vAlign w:val="center"/>
          </w:tcPr>
          <w:p w14:paraId="189296B3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vAlign w:val="center"/>
          </w:tcPr>
          <w:p w14:paraId="4AAC1F54" w14:textId="71602C79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***</w:t>
            </w:r>
          </w:p>
        </w:tc>
        <w:tc>
          <w:tcPr>
            <w:tcW w:w="231" w:type="pct"/>
            <w:vAlign w:val="center"/>
          </w:tcPr>
          <w:p w14:paraId="483AAC3C" w14:textId="5DC210A2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4" w:type="pct"/>
            <w:vAlign w:val="center"/>
          </w:tcPr>
          <w:p w14:paraId="0DEE6805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vAlign w:val="center"/>
          </w:tcPr>
          <w:p w14:paraId="0E1942B7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vAlign w:val="center"/>
          </w:tcPr>
          <w:p w14:paraId="7A21111D" w14:textId="301E13B9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5728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***</w:t>
            </w:r>
          </w:p>
        </w:tc>
        <w:tc>
          <w:tcPr>
            <w:tcW w:w="232" w:type="pct"/>
            <w:vAlign w:val="center"/>
          </w:tcPr>
          <w:p w14:paraId="619A6CEF" w14:textId="6B4EAA59" w:rsidR="008045B1" w:rsidRPr="00E746B4" w:rsidRDefault="0035728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" w:type="pct"/>
            <w:vAlign w:val="center"/>
          </w:tcPr>
          <w:p w14:paraId="7C520023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5B1" w:rsidRPr="00724132" w14:paraId="2B91A27B" w14:textId="77777777" w:rsidTr="0012293D">
        <w:trPr>
          <w:trHeight w:val="223"/>
        </w:trPr>
        <w:tc>
          <w:tcPr>
            <w:tcW w:w="1463" w:type="pct"/>
            <w:tcBorders>
              <w:bottom w:val="single" w:sz="4" w:space="0" w:color="auto"/>
            </w:tcBorders>
          </w:tcPr>
          <w:p w14:paraId="49C8CD53" w14:textId="77777777" w:rsidR="008045B1" w:rsidRPr="003D2F7C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tocorrelation 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3779D1AE" w14:textId="69B6D89C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***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576DC299" w14:textId="25655A1D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8CF3EE0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31ABE24E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2A159664" w14:textId="2E734F9F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19***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19373BD1" w14:textId="270BFF61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76FE9152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14:paraId="1F19F32C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192A68B" w14:textId="11971579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045B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**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320BE7E2" w14:textId="2F3948F1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14:paraId="0DCB8439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539C3E3F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C0CD1ED" w14:textId="0CE7727B" w:rsidR="008045B1" w:rsidRPr="00E746B4" w:rsidRDefault="00240060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57281"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02DE3F2D" w14:textId="2B7FCDA9" w:rsidR="008045B1" w:rsidRPr="00E746B4" w:rsidRDefault="0035728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6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232A5F2A" w14:textId="77777777" w:rsidR="008045B1" w:rsidRPr="00E746B4" w:rsidRDefault="008045B1" w:rsidP="0080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CF8DE64" w14:textId="19C3E2C3" w:rsidR="00724132" w:rsidRPr="003D2F7C" w:rsidRDefault="008A688A" w:rsidP="00724132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1 Table</w:t>
      </w:r>
      <w:r w:rsidR="00724132"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1F00" w:rsidRPr="003D2F7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0373C0"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arameter estimates from </w:t>
      </w:r>
      <w:r w:rsidR="00551C0C"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mixed </w:t>
      </w:r>
      <w:proofErr w:type="spellStart"/>
      <w:r w:rsidR="00551C0C" w:rsidRPr="003D2F7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131F00" w:rsidRPr="003D2F7C">
        <w:rPr>
          <w:rFonts w:ascii="Times New Roman" w:hAnsi="Times New Roman" w:cs="Times New Roman"/>
          <w:i/>
          <w:sz w:val="20"/>
          <w:szCs w:val="20"/>
          <w:lang w:val="en-US"/>
        </w:rPr>
        <w:t>oisson</w:t>
      </w:r>
      <w:proofErr w:type="spellEnd"/>
      <w:r w:rsidR="00131F00"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odels testing the within-person effects of daily volitional HAPA predictors on daily number of cigarettes smoked in the context of smoking cessation (Study 1) </w:t>
      </w:r>
    </w:p>
    <w:p w14:paraId="66BCB1FA" w14:textId="4B2CA212" w:rsidR="00CE1570" w:rsidRPr="003D2F7C" w:rsidRDefault="0072413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= 83 couples with a maximum of 22 days, 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551C0C"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3026 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available days.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E = 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standard error</w:t>
      </w:r>
      <w:r w:rsidR="00551C0C"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51C0C" w:rsidRPr="003D2F7C">
        <w:rPr>
          <w:rFonts w:ascii="Times New Roman" w:hAnsi="Times New Roman" w:cs="Times New Roman"/>
          <w:i/>
          <w:sz w:val="20"/>
          <w:szCs w:val="20"/>
          <w:lang w:val="en-US"/>
        </w:rPr>
        <w:t>RR</w:t>
      </w:r>
      <w:r w:rsidR="00551C0C"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= rate ratio.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Gender was coded: Female = -0.5 and Male = 0.5. </w:t>
      </w:r>
      <w:proofErr w:type="spellStart"/>
      <w:proofErr w:type="gramStart"/>
      <w:r w:rsidR="006C6B1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Due</w:t>
      </w:r>
      <w:proofErr w:type="spellEnd"/>
      <w:proofErr w:type="gramEnd"/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to non-convergence, some of the random effects could not be computed. </w:t>
      </w:r>
      <w:r w:rsidRPr="003D2F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p &lt; .10, *p &lt; .05, **p &lt; .01, ***p &lt; .001</w:t>
      </w:r>
      <w:r w:rsidR="005A1081" w:rsidRPr="003D2F7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1A7093" w14:textId="77777777" w:rsidR="00CE1570" w:rsidRPr="003D2F7C" w:rsidRDefault="00CE15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5D6449" w14:textId="77777777" w:rsidR="00CE1570" w:rsidRDefault="00CE15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91459C" w14:textId="77777777" w:rsidR="00A96DE1" w:rsidRDefault="00A96D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DD16CA" w14:textId="77777777" w:rsidR="00CE1570" w:rsidRPr="003D2F7C" w:rsidRDefault="00CE157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E1570" w:rsidRPr="003D2F7C" w:rsidSect="00472E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79776B" w14:textId="77777777" w:rsidR="00FE37F4" w:rsidRDefault="00FE37F4">
      <w:r>
        <w:separator/>
      </w:r>
    </w:p>
  </w:endnote>
  <w:endnote w:type="continuationSeparator" w:id="0">
    <w:p w14:paraId="4F96BED9" w14:textId="77777777" w:rsidR="00FE37F4" w:rsidRDefault="00FE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FE279" w14:textId="77777777" w:rsidR="0078632C" w:rsidRDefault="0078632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EFBF67" w14:textId="77777777" w:rsidR="0078632C" w:rsidRDefault="0078632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CBB15" w14:textId="77777777" w:rsidR="007164FB" w:rsidRPr="0006338C" w:rsidRDefault="007164FB" w:rsidP="000373C0">
    <w:pPr>
      <w:pStyle w:val="Fuzeile"/>
      <w:jc w:val="center"/>
      <w:rPr>
        <w:rFonts w:ascii="Times New Roman" w:hAnsi="Times New Roman" w:cs="Times New Roman"/>
        <w:color w:val="FFFFFF" w:themeColor="background1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C4EEF" w14:textId="77777777" w:rsidR="00FE37F4" w:rsidRDefault="00FE37F4">
      <w:r>
        <w:separator/>
      </w:r>
    </w:p>
  </w:footnote>
  <w:footnote w:type="continuationSeparator" w:id="0">
    <w:p w14:paraId="3D64F037" w14:textId="77777777" w:rsidR="00FE37F4" w:rsidRDefault="00FE37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DE972" w14:textId="77777777" w:rsidR="0078632C" w:rsidRDefault="0078632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8EA48" w14:textId="2B8ED073" w:rsidR="007164FB" w:rsidRPr="00C36E0D" w:rsidRDefault="007164FB">
    <w:pPr>
      <w:pStyle w:val="Kopfzeile"/>
      <w:rPr>
        <w:rFonts w:ascii="Times New Roman" w:hAnsi="Times New Roman" w:cs="Times New Roman"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3E882" w14:textId="694901BE" w:rsidR="007164FB" w:rsidRPr="000D4EE1" w:rsidRDefault="007164FB" w:rsidP="000373C0">
    <w:pPr>
      <w:pStyle w:val="Kopfzeile"/>
      <w:ind w:right="360"/>
      <w:rPr>
        <w:rFonts w:ascii="Times New Roman" w:hAnsi="Times New Roman"/>
        <w:lang w:val="en-GB"/>
      </w:rPr>
    </w:pPr>
    <w:r>
      <w:rPr>
        <w:rStyle w:val="Seitenzahl"/>
        <w:rFonts w:ascii="Times New Roman" w:hAnsi="Times New Roman"/>
        <w:lang w:val="en-GB"/>
      </w:rPr>
      <w:t>O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32"/>
    <w:rsid w:val="00011EB2"/>
    <w:rsid w:val="00022375"/>
    <w:rsid w:val="00030847"/>
    <w:rsid w:val="0003092C"/>
    <w:rsid w:val="000373C0"/>
    <w:rsid w:val="00042F89"/>
    <w:rsid w:val="0009124B"/>
    <w:rsid w:val="000B64B2"/>
    <w:rsid w:val="000D7BE3"/>
    <w:rsid w:val="000E1838"/>
    <w:rsid w:val="000F07C9"/>
    <w:rsid w:val="000F0F1B"/>
    <w:rsid w:val="000F1232"/>
    <w:rsid w:val="00101FD5"/>
    <w:rsid w:val="0010237C"/>
    <w:rsid w:val="00113DAC"/>
    <w:rsid w:val="00116161"/>
    <w:rsid w:val="0012293D"/>
    <w:rsid w:val="00122BBB"/>
    <w:rsid w:val="00131F00"/>
    <w:rsid w:val="001427FA"/>
    <w:rsid w:val="00152BB5"/>
    <w:rsid w:val="00152F58"/>
    <w:rsid w:val="001822AC"/>
    <w:rsid w:val="001A114C"/>
    <w:rsid w:val="001A6C42"/>
    <w:rsid w:val="001B1B93"/>
    <w:rsid w:val="001C5CEC"/>
    <w:rsid w:val="001E4AF0"/>
    <w:rsid w:val="00226435"/>
    <w:rsid w:val="00231515"/>
    <w:rsid w:val="00240060"/>
    <w:rsid w:val="00252603"/>
    <w:rsid w:val="002630EB"/>
    <w:rsid w:val="00265574"/>
    <w:rsid w:val="00265C4F"/>
    <w:rsid w:val="00270764"/>
    <w:rsid w:val="0027418A"/>
    <w:rsid w:val="00275368"/>
    <w:rsid w:val="002B4CC7"/>
    <w:rsid w:val="002B6DB8"/>
    <w:rsid w:val="002C02E3"/>
    <w:rsid w:val="002C06C3"/>
    <w:rsid w:val="002C32BB"/>
    <w:rsid w:val="002C36A2"/>
    <w:rsid w:val="002D4A84"/>
    <w:rsid w:val="002D6F94"/>
    <w:rsid w:val="002F05DE"/>
    <w:rsid w:val="002F6804"/>
    <w:rsid w:val="00322969"/>
    <w:rsid w:val="00357281"/>
    <w:rsid w:val="0036287A"/>
    <w:rsid w:val="0037707D"/>
    <w:rsid w:val="00381C90"/>
    <w:rsid w:val="00392B63"/>
    <w:rsid w:val="003B521D"/>
    <w:rsid w:val="003C7236"/>
    <w:rsid w:val="003D2F7C"/>
    <w:rsid w:val="003F0960"/>
    <w:rsid w:val="00420971"/>
    <w:rsid w:val="00434C8C"/>
    <w:rsid w:val="004465D7"/>
    <w:rsid w:val="00455AF7"/>
    <w:rsid w:val="00461383"/>
    <w:rsid w:val="00472E33"/>
    <w:rsid w:val="00483D1F"/>
    <w:rsid w:val="00490BD6"/>
    <w:rsid w:val="004C08CD"/>
    <w:rsid w:val="004D3ADF"/>
    <w:rsid w:val="004D4DAF"/>
    <w:rsid w:val="004D7BA7"/>
    <w:rsid w:val="004E7128"/>
    <w:rsid w:val="004F3202"/>
    <w:rsid w:val="00515E11"/>
    <w:rsid w:val="00534809"/>
    <w:rsid w:val="00551C0C"/>
    <w:rsid w:val="005524BE"/>
    <w:rsid w:val="005712F0"/>
    <w:rsid w:val="00573E52"/>
    <w:rsid w:val="005971A9"/>
    <w:rsid w:val="005A1081"/>
    <w:rsid w:val="005B1F86"/>
    <w:rsid w:val="005D062E"/>
    <w:rsid w:val="00627F71"/>
    <w:rsid w:val="00641085"/>
    <w:rsid w:val="006614F9"/>
    <w:rsid w:val="00684714"/>
    <w:rsid w:val="00684ADB"/>
    <w:rsid w:val="006B14E4"/>
    <w:rsid w:val="006B344F"/>
    <w:rsid w:val="006C0016"/>
    <w:rsid w:val="006C6B14"/>
    <w:rsid w:val="006E7E24"/>
    <w:rsid w:val="00704D12"/>
    <w:rsid w:val="007164FB"/>
    <w:rsid w:val="00721F08"/>
    <w:rsid w:val="00724132"/>
    <w:rsid w:val="0072692D"/>
    <w:rsid w:val="00735B9B"/>
    <w:rsid w:val="00755700"/>
    <w:rsid w:val="00765778"/>
    <w:rsid w:val="00777F05"/>
    <w:rsid w:val="0078632C"/>
    <w:rsid w:val="00790AAF"/>
    <w:rsid w:val="00795685"/>
    <w:rsid w:val="007A2F85"/>
    <w:rsid w:val="007B4BF5"/>
    <w:rsid w:val="007C65A4"/>
    <w:rsid w:val="007D7B8C"/>
    <w:rsid w:val="007E7FB7"/>
    <w:rsid w:val="008045B1"/>
    <w:rsid w:val="00843945"/>
    <w:rsid w:val="008753E3"/>
    <w:rsid w:val="008760EE"/>
    <w:rsid w:val="00880768"/>
    <w:rsid w:val="00883070"/>
    <w:rsid w:val="00884576"/>
    <w:rsid w:val="008A688A"/>
    <w:rsid w:val="008B003E"/>
    <w:rsid w:val="0090314D"/>
    <w:rsid w:val="00924F32"/>
    <w:rsid w:val="0093025C"/>
    <w:rsid w:val="0097395C"/>
    <w:rsid w:val="00985C7D"/>
    <w:rsid w:val="00986DB9"/>
    <w:rsid w:val="00992669"/>
    <w:rsid w:val="009A3057"/>
    <w:rsid w:val="009B33D1"/>
    <w:rsid w:val="009B48DF"/>
    <w:rsid w:val="009C0A3F"/>
    <w:rsid w:val="009D3468"/>
    <w:rsid w:val="009E2663"/>
    <w:rsid w:val="009F54B3"/>
    <w:rsid w:val="00A079B1"/>
    <w:rsid w:val="00A414A7"/>
    <w:rsid w:val="00A506A2"/>
    <w:rsid w:val="00A51F01"/>
    <w:rsid w:val="00A65AC1"/>
    <w:rsid w:val="00A96DE1"/>
    <w:rsid w:val="00AA57A2"/>
    <w:rsid w:val="00AA7A6F"/>
    <w:rsid w:val="00AB4AAB"/>
    <w:rsid w:val="00AB74A9"/>
    <w:rsid w:val="00AE52B9"/>
    <w:rsid w:val="00AF2408"/>
    <w:rsid w:val="00AF79B0"/>
    <w:rsid w:val="00B008F9"/>
    <w:rsid w:val="00B03D41"/>
    <w:rsid w:val="00B103A2"/>
    <w:rsid w:val="00B82070"/>
    <w:rsid w:val="00B91B5F"/>
    <w:rsid w:val="00BA6E5B"/>
    <w:rsid w:val="00BE1F52"/>
    <w:rsid w:val="00BE73D8"/>
    <w:rsid w:val="00BF5480"/>
    <w:rsid w:val="00BF7828"/>
    <w:rsid w:val="00C0010C"/>
    <w:rsid w:val="00C106DB"/>
    <w:rsid w:val="00C1103A"/>
    <w:rsid w:val="00C17736"/>
    <w:rsid w:val="00C25117"/>
    <w:rsid w:val="00C36E0D"/>
    <w:rsid w:val="00C378FD"/>
    <w:rsid w:val="00C41D78"/>
    <w:rsid w:val="00C470DE"/>
    <w:rsid w:val="00C74EBC"/>
    <w:rsid w:val="00C8182E"/>
    <w:rsid w:val="00C818A2"/>
    <w:rsid w:val="00C9565A"/>
    <w:rsid w:val="00CB376E"/>
    <w:rsid w:val="00CD2B87"/>
    <w:rsid w:val="00CE1570"/>
    <w:rsid w:val="00D035E9"/>
    <w:rsid w:val="00D1065C"/>
    <w:rsid w:val="00D85B5D"/>
    <w:rsid w:val="00DB168B"/>
    <w:rsid w:val="00DD01B2"/>
    <w:rsid w:val="00DE3A19"/>
    <w:rsid w:val="00DF435B"/>
    <w:rsid w:val="00E03B67"/>
    <w:rsid w:val="00E2507B"/>
    <w:rsid w:val="00E373F0"/>
    <w:rsid w:val="00E41104"/>
    <w:rsid w:val="00E60AA1"/>
    <w:rsid w:val="00E616C5"/>
    <w:rsid w:val="00E746B4"/>
    <w:rsid w:val="00E75C8B"/>
    <w:rsid w:val="00E96695"/>
    <w:rsid w:val="00EC453C"/>
    <w:rsid w:val="00EF0B96"/>
    <w:rsid w:val="00EF3DD4"/>
    <w:rsid w:val="00EF4DE0"/>
    <w:rsid w:val="00F5496F"/>
    <w:rsid w:val="00F644FC"/>
    <w:rsid w:val="00F66F87"/>
    <w:rsid w:val="00F710D8"/>
    <w:rsid w:val="00F81B0C"/>
    <w:rsid w:val="00F91E9D"/>
    <w:rsid w:val="00FE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EB1EFCA"/>
  <w15:docId w15:val="{C1CA18B3-52F2-42F7-A5F2-6BC625A6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4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24132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724132"/>
    <w:rPr>
      <w:sz w:val="22"/>
      <w:szCs w:val="22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724132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724132"/>
    <w:rPr>
      <w:sz w:val="22"/>
      <w:szCs w:val="22"/>
      <w:lang w:val="de-CH"/>
    </w:rPr>
  </w:style>
  <w:style w:type="character" w:styleId="Seitenzahl">
    <w:name w:val="page number"/>
    <w:basedOn w:val="Absatz-Standardschriftart"/>
    <w:uiPriority w:val="99"/>
    <w:semiHidden/>
    <w:unhideWhenUsed/>
    <w:rsid w:val="0072413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73C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73C0"/>
    <w:rPr>
      <w:rFonts w:ascii="Lucida Grande" w:hAnsi="Lucida Grande" w:cs="Lucida Grande"/>
      <w:sz w:val="18"/>
      <w:szCs w:val="18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73C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73C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73C0"/>
    <w:rPr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73C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73C0"/>
    <w:rPr>
      <w:b/>
      <w:bCs/>
      <w:sz w:val="20"/>
      <w:szCs w:val="20"/>
      <w:lang w:val="de-CH"/>
    </w:rPr>
  </w:style>
  <w:style w:type="paragraph" w:styleId="berarbeitung">
    <w:name w:val="Revision"/>
    <w:hidden/>
    <w:uiPriority w:val="99"/>
    <w:semiHidden/>
    <w:rsid w:val="000373C0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6F3FC-C546-4FB2-AF68-43B569843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Corina Berli</cp:lastModifiedBy>
  <cp:revision>4</cp:revision>
  <cp:lastPrinted>2018-02-25T15:14:00Z</cp:lastPrinted>
  <dcterms:created xsi:type="dcterms:W3CDTF">2018-10-08T21:16:00Z</dcterms:created>
  <dcterms:modified xsi:type="dcterms:W3CDTF">2018-10-08T21:17:00Z</dcterms:modified>
</cp:coreProperties>
</file>